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07E41" w14:textId="77777777" w:rsidR="00A70F11" w:rsidRPr="00D73983" w:rsidRDefault="00A70F11" w:rsidP="00A70F11">
      <w:pPr>
        <w:widowControl/>
        <w:numPr>
          <w:ilvl w:val="1"/>
          <w:numId w:val="0"/>
        </w:numPr>
        <w:tabs>
          <w:tab w:val="num" w:pos="567"/>
        </w:tabs>
        <w:spacing w:before="240" w:after="200" w:line="240" w:lineRule="auto"/>
        <w:ind w:left="567" w:hanging="567"/>
        <w:outlineLvl w:val="1"/>
        <w:rPr>
          <w:rFonts w:ascii="Times New Roman" w:eastAsia="Cambria" w:hAnsi="Times New Roman" w:cs="Times New Roman"/>
          <w:b/>
          <w:kern w:val="0"/>
          <w:sz w:val="24"/>
          <w:lang w:val="en-US" w:eastAsia="en-US"/>
          <w14:ligatures w14:val="none"/>
        </w:rPr>
      </w:pPr>
      <w:r w:rsidRPr="00D73983">
        <w:rPr>
          <w:rFonts w:ascii="Times New Roman" w:eastAsia="Cambria" w:hAnsi="Times New Roman" w:cs="Times New Roman"/>
          <w:b/>
          <w:kern w:val="0"/>
          <w:sz w:val="24"/>
          <w:lang w:val="en-US" w:eastAsia="en-US"/>
          <w14:ligatures w14:val="none"/>
        </w:rPr>
        <w:t>Supplementary Figures</w:t>
      </w:r>
    </w:p>
    <w:p w14:paraId="31060910" w14:textId="2AEED452" w:rsidR="00D73983" w:rsidRPr="00D73983" w:rsidRDefault="00A70F11" w:rsidP="00A70F11">
      <w:pPr>
        <w:rPr>
          <w:rFonts w:ascii="Times New Roman" w:eastAsia="宋体" w:hAnsi="Times New Roman" w:cs="Times New Roman"/>
          <w:bCs/>
          <w:kern w:val="0"/>
          <w:sz w:val="24"/>
          <w:lang w:val="en-US" w:eastAsia="en-US"/>
          <w14:ligatures w14:val="none"/>
        </w:rPr>
      </w:pPr>
      <w:r w:rsidRPr="00D73983">
        <w:rPr>
          <w:rFonts w:ascii="Times New Roman" w:eastAsia="宋体" w:hAnsi="Times New Roman" w:cs="Times New Roman"/>
          <w:b/>
          <w:kern w:val="0"/>
          <w:sz w:val="24"/>
          <w:lang w:val="en-US" w:eastAsia="en-US"/>
          <w14:ligatures w14:val="none"/>
        </w:rPr>
        <w:t xml:space="preserve">Supplementary Figure </w:t>
      </w:r>
      <w:r w:rsidR="00D73983" w:rsidRPr="00D73983">
        <w:rPr>
          <w:rFonts w:ascii="Times New Roman" w:eastAsia="宋体" w:hAnsi="Times New Roman" w:cs="Times New Roman"/>
          <w:b/>
          <w:kern w:val="0"/>
          <w:sz w:val="24"/>
          <w:lang w:val="en-US" w:eastAsia="en-US"/>
          <w14:ligatures w14:val="none"/>
        </w:rPr>
        <w:t>9</w:t>
      </w:r>
      <w:r w:rsidRPr="00D73983">
        <w:rPr>
          <w:rFonts w:ascii="Times New Roman" w:eastAsia="宋体" w:hAnsi="Times New Roman" w:cs="Times New Roman"/>
          <w:b/>
          <w:kern w:val="0"/>
          <w:sz w:val="24"/>
          <w:lang w:val="en-US" w:eastAsia="en-US"/>
          <w14:ligatures w14:val="none"/>
        </w:rPr>
        <w:t>.</w:t>
      </w:r>
      <w:r w:rsidRPr="00D73983">
        <w:rPr>
          <w:rFonts w:ascii="Times New Roman" w:eastAsia="宋体" w:hAnsi="Times New Roman" w:cs="Times New Roman"/>
          <w:bCs/>
          <w:kern w:val="0"/>
          <w:sz w:val="24"/>
          <w:lang w:val="en-US" w:eastAsia="en-US"/>
          <w14:ligatures w14:val="none"/>
        </w:rPr>
        <w:t xml:space="preserve"> </w:t>
      </w:r>
      <w:r w:rsidR="00D73983" w:rsidRPr="00937C64">
        <w:rPr>
          <w:rFonts w:ascii="Times New Roman" w:eastAsia="宋体" w:hAnsi="Times New Roman" w:cs="Times New Roman"/>
          <w:bCs/>
          <w:kern w:val="0"/>
          <w:sz w:val="24"/>
          <w:lang w:val="en-US" w:eastAsia="en-US"/>
          <w14:ligatures w14:val="none"/>
        </w:rPr>
        <w:t xml:space="preserve">Sub-group analysis of the association between </w:t>
      </w:r>
      <w:proofErr w:type="spellStart"/>
      <w:r w:rsidR="00D73983" w:rsidRPr="00937C64">
        <w:rPr>
          <w:rFonts w:ascii="Times New Roman" w:eastAsia="宋体" w:hAnsi="Times New Roman" w:cs="Times New Roman"/>
          <w:bCs/>
          <w:kern w:val="0"/>
          <w:sz w:val="24"/>
          <w:lang w:val="en-US" w:eastAsia="en-US"/>
          <w14:ligatures w14:val="none"/>
        </w:rPr>
        <w:t>TyG</w:t>
      </w:r>
      <w:proofErr w:type="spellEnd"/>
      <w:r w:rsidR="00D73983" w:rsidRPr="00937C64">
        <w:rPr>
          <w:rFonts w:ascii="Times New Roman" w:eastAsia="宋体" w:hAnsi="Times New Roman" w:cs="Times New Roman"/>
          <w:bCs/>
          <w:kern w:val="0"/>
          <w:sz w:val="24"/>
          <w:lang w:val="en-US" w:eastAsia="en-US"/>
          <w14:ligatures w14:val="none"/>
        </w:rPr>
        <w:t xml:space="preserve"> index and the </w:t>
      </w:r>
      <w:r w:rsidR="00D73983">
        <w:rPr>
          <w:rFonts w:ascii="Times New Roman" w:eastAsia="宋体" w:hAnsi="Times New Roman" w:cs="Times New Roman"/>
          <w:bCs/>
          <w:kern w:val="0"/>
          <w:sz w:val="24"/>
          <w:lang w:val="en-US" w:eastAsia="en-US"/>
          <w14:ligatures w14:val="none"/>
        </w:rPr>
        <w:t>cancer-related death among cancer-free people (A. categorized; B. continuous).</w:t>
      </w:r>
    </w:p>
    <w:p w14:paraId="2CCD9A64" w14:textId="6B5C6D4D" w:rsidR="00D73983" w:rsidRPr="00D73983" w:rsidRDefault="00D73983" w:rsidP="00A70F11">
      <w:pPr>
        <w:rPr>
          <w:rFonts w:ascii="Times New Roman" w:eastAsia="宋体" w:hAnsi="Times New Roman" w:cs="Times New Roman"/>
          <w:bCs/>
          <w:kern w:val="0"/>
          <w:sz w:val="24"/>
          <w:lang w:val="en-US" w:eastAsia="en-US"/>
          <w14:ligatures w14:val="none"/>
        </w:rPr>
      </w:pPr>
      <w:r w:rsidRPr="00D73983">
        <w:rPr>
          <w:rFonts w:ascii="Times New Roman" w:eastAsia="宋体" w:hAnsi="Times New Roman" w:cs="Times New Roman"/>
          <w:bCs/>
          <w:kern w:val="0"/>
          <w:sz w:val="24"/>
          <w:lang w:val="en-US" w:eastAsia="en-US"/>
          <w14:ligatures w14:val="none"/>
        </w:rPr>
        <w:t>A.</w:t>
      </w:r>
      <w:r w:rsidRPr="00D73983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95DA329" wp14:editId="1E6C56DD">
            <wp:extent cx="4999290" cy="2048830"/>
            <wp:effectExtent l="0" t="0" r="5080" b="0"/>
            <wp:docPr id="18942837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283784" name="图片 189428378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06189" cy="2051657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6FF7DAA0" w14:textId="57D4A723" w:rsidR="00D73983" w:rsidRPr="00D73983" w:rsidRDefault="00D73983" w:rsidP="00A70F11">
      <w:pPr>
        <w:rPr>
          <w:rFonts w:ascii="Times New Roman" w:hAnsi="Times New Roman" w:cs="Times New Roman"/>
          <w:sz w:val="24"/>
        </w:rPr>
      </w:pPr>
      <w:r w:rsidRPr="00D73983">
        <w:rPr>
          <w:rFonts w:ascii="Times New Roman" w:hAnsi="Times New Roman" w:cs="Times New Roman"/>
          <w:sz w:val="24"/>
          <w:lang w:val="en-US"/>
        </w:rPr>
        <w:t>B.</w:t>
      </w:r>
      <w:r w:rsidRPr="00D73983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197FDA0" wp14:editId="5347A1AC">
            <wp:extent cx="4998720" cy="2048596"/>
            <wp:effectExtent l="0" t="0" r="5080" b="0"/>
            <wp:docPr id="19876593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659314" name="图片 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15155" cy="2055331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sectPr w:rsidR="00D73983" w:rsidRPr="00D739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F11"/>
    <w:rsid w:val="00047468"/>
    <w:rsid w:val="0007006A"/>
    <w:rsid w:val="00085DD5"/>
    <w:rsid w:val="00091090"/>
    <w:rsid w:val="000C4606"/>
    <w:rsid w:val="000E72E0"/>
    <w:rsid w:val="000F1708"/>
    <w:rsid w:val="0011310B"/>
    <w:rsid w:val="00132323"/>
    <w:rsid w:val="001535AE"/>
    <w:rsid w:val="001B7D40"/>
    <w:rsid w:val="001D1D64"/>
    <w:rsid w:val="001E4F8C"/>
    <w:rsid w:val="00213905"/>
    <w:rsid w:val="0021594F"/>
    <w:rsid w:val="002179BE"/>
    <w:rsid w:val="00283206"/>
    <w:rsid w:val="00292A5C"/>
    <w:rsid w:val="00296C31"/>
    <w:rsid w:val="002A2702"/>
    <w:rsid w:val="002B2B74"/>
    <w:rsid w:val="002D4BB9"/>
    <w:rsid w:val="002E2576"/>
    <w:rsid w:val="002F0411"/>
    <w:rsid w:val="00300599"/>
    <w:rsid w:val="00312A57"/>
    <w:rsid w:val="00321452"/>
    <w:rsid w:val="00332281"/>
    <w:rsid w:val="003415AB"/>
    <w:rsid w:val="003475BF"/>
    <w:rsid w:val="00352CA3"/>
    <w:rsid w:val="003572E5"/>
    <w:rsid w:val="00360EEE"/>
    <w:rsid w:val="003635B6"/>
    <w:rsid w:val="00367837"/>
    <w:rsid w:val="00373EC1"/>
    <w:rsid w:val="003932BE"/>
    <w:rsid w:val="00397F08"/>
    <w:rsid w:val="003A1FCE"/>
    <w:rsid w:val="003D2E4D"/>
    <w:rsid w:val="003E4338"/>
    <w:rsid w:val="003E47FD"/>
    <w:rsid w:val="003E49A7"/>
    <w:rsid w:val="003E5534"/>
    <w:rsid w:val="003E5F43"/>
    <w:rsid w:val="004166CE"/>
    <w:rsid w:val="00423677"/>
    <w:rsid w:val="004521F3"/>
    <w:rsid w:val="00455760"/>
    <w:rsid w:val="00470BB4"/>
    <w:rsid w:val="00475B4A"/>
    <w:rsid w:val="0049480E"/>
    <w:rsid w:val="004958C3"/>
    <w:rsid w:val="004C17A3"/>
    <w:rsid w:val="004D472C"/>
    <w:rsid w:val="004E70F9"/>
    <w:rsid w:val="004F6E9A"/>
    <w:rsid w:val="00504061"/>
    <w:rsid w:val="005051A3"/>
    <w:rsid w:val="005068F0"/>
    <w:rsid w:val="0053483E"/>
    <w:rsid w:val="00546779"/>
    <w:rsid w:val="00594283"/>
    <w:rsid w:val="005E39E5"/>
    <w:rsid w:val="00601047"/>
    <w:rsid w:val="00605097"/>
    <w:rsid w:val="00645A93"/>
    <w:rsid w:val="00647272"/>
    <w:rsid w:val="006529D9"/>
    <w:rsid w:val="006C650D"/>
    <w:rsid w:val="006E4EB6"/>
    <w:rsid w:val="00700E80"/>
    <w:rsid w:val="00711BBA"/>
    <w:rsid w:val="00752648"/>
    <w:rsid w:val="007A449D"/>
    <w:rsid w:val="007C6ABF"/>
    <w:rsid w:val="007D32A5"/>
    <w:rsid w:val="007E0364"/>
    <w:rsid w:val="007F3BD0"/>
    <w:rsid w:val="0084267C"/>
    <w:rsid w:val="00871543"/>
    <w:rsid w:val="008A7EAD"/>
    <w:rsid w:val="008B0F16"/>
    <w:rsid w:val="008B61A3"/>
    <w:rsid w:val="008B61F2"/>
    <w:rsid w:val="008C0875"/>
    <w:rsid w:val="008C50D0"/>
    <w:rsid w:val="008D4DCF"/>
    <w:rsid w:val="008E5779"/>
    <w:rsid w:val="008F6813"/>
    <w:rsid w:val="009006AF"/>
    <w:rsid w:val="00957F13"/>
    <w:rsid w:val="00982B23"/>
    <w:rsid w:val="00992808"/>
    <w:rsid w:val="009B2F48"/>
    <w:rsid w:val="00A50A81"/>
    <w:rsid w:val="00A70F11"/>
    <w:rsid w:val="00A80F1B"/>
    <w:rsid w:val="00AC2027"/>
    <w:rsid w:val="00B004A3"/>
    <w:rsid w:val="00B23E4C"/>
    <w:rsid w:val="00B47057"/>
    <w:rsid w:val="00B51C80"/>
    <w:rsid w:val="00B85467"/>
    <w:rsid w:val="00BB31E1"/>
    <w:rsid w:val="00BB7726"/>
    <w:rsid w:val="00BD4245"/>
    <w:rsid w:val="00BD6911"/>
    <w:rsid w:val="00C039D4"/>
    <w:rsid w:val="00C3041A"/>
    <w:rsid w:val="00C4554A"/>
    <w:rsid w:val="00C47FDE"/>
    <w:rsid w:val="00C54CD0"/>
    <w:rsid w:val="00C55475"/>
    <w:rsid w:val="00C77008"/>
    <w:rsid w:val="00C9799F"/>
    <w:rsid w:val="00CC40DC"/>
    <w:rsid w:val="00CD752A"/>
    <w:rsid w:val="00CF3FB7"/>
    <w:rsid w:val="00D05591"/>
    <w:rsid w:val="00D23B28"/>
    <w:rsid w:val="00D3276F"/>
    <w:rsid w:val="00D4106F"/>
    <w:rsid w:val="00D4120B"/>
    <w:rsid w:val="00D42878"/>
    <w:rsid w:val="00D4495E"/>
    <w:rsid w:val="00D5793F"/>
    <w:rsid w:val="00D73983"/>
    <w:rsid w:val="00D75910"/>
    <w:rsid w:val="00D82A57"/>
    <w:rsid w:val="00D849AC"/>
    <w:rsid w:val="00E03279"/>
    <w:rsid w:val="00E04759"/>
    <w:rsid w:val="00EA3E45"/>
    <w:rsid w:val="00F46DAC"/>
    <w:rsid w:val="00F60F44"/>
    <w:rsid w:val="00F70DD0"/>
    <w:rsid w:val="00F80592"/>
    <w:rsid w:val="00FB1739"/>
    <w:rsid w:val="00FC56B6"/>
    <w:rsid w:val="00FD72A6"/>
    <w:rsid w:val="00FE5387"/>
    <w:rsid w:val="00FE6B19"/>
    <w:rsid w:val="00FF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FAAD2"/>
  <w15:chartTrackingRefBased/>
  <w15:docId w15:val="{50AAA12C-B80A-2A49-9DFF-9B230FBD0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F11"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70F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0F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0F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0F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0F1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0F1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0F1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0F1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0F1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0F11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A70F1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A70F1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A70F11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A70F11"/>
    <w:rPr>
      <w:rFonts w:cstheme="majorBidi"/>
      <w:color w:val="0F4761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A70F11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A70F11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A70F11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A70F11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A70F1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0F1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A70F1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0F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A70F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0F11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A70F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0F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0F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0F11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A70F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彤 彭</dc:creator>
  <cp:keywords/>
  <dc:description/>
  <cp:lastModifiedBy>善彤 彭</cp:lastModifiedBy>
  <cp:revision>2</cp:revision>
  <dcterms:created xsi:type="dcterms:W3CDTF">2025-09-24T19:44:00Z</dcterms:created>
  <dcterms:modified xsi:type="dcterms:W3CDTF">2025-09-24T19:52:00Z</dcterms:modified>
</cp:coreProperties>
</file>